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45D1" w:rsidRPr="00C442BD" w:rsidRDefault="003B45D1" w:rsidP="00C442BD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</w:pPr>
      <w:r w:rsidRPr="003B45D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  <w:t>Supplementary Fig</w:t>
      </w:r>
      <w:r w:rsidR="0030247A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  <w:t>ure</w:t>
      </w:r>
      <w:r w:rsidRPr="003B45D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  <w:t xml:space="preserve"> 1 </w:t>
      </w:r>
    </w:p>
    <w:p w:rsidR="003B45D1" w:rsidRPr="003B45D1" w:rsidRDefault="003B45D1" w:rsidP="003B45D1">
      <w:pPr>
        <w:pStyle w:val="NoSpacing"/>
        <w:rPr>
          <w:rFonts w:ascii="Times New Roman" w:hAnsi="Times New Roman" w:cs="Times New Roman"/>
          <w:b/>
          <w:bCs/>
          <w:sz w:val="24"/>
          <w:szCs w:val="24"/>
          <w:lang w:eastAsia="en-IN" w:bidi="mr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</w:tblGrid>
      <w:tr w:rsidR="00F11F63" w:rsidRPr="003B45D1" w:rsidTr="00C442BD">
        <w:tc>
          <w:tcPr>
            <w:tcW w:w="1555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</w:p>
        </w:tc>
        <w:tc>
          <w:tcPr>
            <w:tcW w:w="1559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TgBDP4</w:t>
            </w:r>
          </w:p>
        </w:tc>
      </w:tr>
      <w:tr w:rsidR="00F11F63" w:rsidRPr="003B45D1" w:rsidTr="00C442BD">
        <w:tc>
          <w:tcPr>
            <w:tcW w:w="1555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1</w:t>
            </w:r>
          </w:p>
        </w:tc>
        <w:tc>
          <w:tcPr>
            <w:tcW w:w="1559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21.56</w:t>
            </w:r>
          </w:p>
        </w:tc>
      </w:tr>
      <w:tr w:rsidR="00F11F63" w:rsidRPr="003B45D1" w:rsidTr="00C442BD">
        <w:tc>
          <w:tcPr>
            <w:tcW w:w="1555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2</w:t>
            </w:r>
          </w:p>
        </w:tc>
        <w:tc>
          <w:tcPr>
            <w:tcW w:w="1559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21.2</w:t>
            </w:r>
          </w:p>
        </w:tc>
      </w:tr>
      <w:tr w:rsidR="00F11F63" w:rsidRPr="003B45D1" w:rsidTr="00C442BD">
        <w:tc>
          <w:tcPr>
            <w:tcW w:w="1555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3</w:t>
            </w:r>
          </w:p>
        </w:tc>
        <w:tc>
          <w:tcPr>
            <w:tcW w:w="1559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19.03</w:t>
            </w:r>
          </w:p>
        </w:tc>
      </w:tr>
      <w:tr w:rsidR="00F11F63" w:rsidRPr="003B45D1" w:rsidTr="00C442BD">
        <w:tc>
          <w:tcPr>
            <w:tcW w:w="1555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4</w:t>
            </w:r>
          </w:p>
        </w:tc>
        <w:tc>
          <w:tcPr>
            <w:tcW w:w="1559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21.94</w:t>
            </w:r>
          </w:p>
        </w:tc>
      </w:tr>
      <w:tr w:rsidR="00F11F63" w:rsidRPr="003B45D1" w:rsidTr="00C442BD">
        <w:tc>
          <w:tcPr>
            <w:tcW w:w="1555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7</w:t>
            </w:r>
          </w:p>
        </w:tc>
        <w:tc>
          <w:tcPr>
            <w:tcW w:w="1559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18.81</w:t>
            </w:r>
          </w:p>
        </w:tc>
      </w:tr>
      <w:tr w:rsidR="00F11F63" w:rsidRPr="003B45D1" w:rsidTr="00C442BD">
        <w:tc>
          <w:tcPr>
            <w:tcW w:w="1555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8</w:t>
            </w:r>
          </w:p>
        </w:tc>
        <w:tc>
          <w:tcPr>
            <w:tcW w:w="1559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18.61</w:t>
            </w:r>
          </w:p>
        </w:tc>
      </w:tr>
      <w:tr w:rsidR="00F11F63" w:rsidRPr="003B45D1" w:rsidTr="00C442BD">
        <w:tc>
          <w:tcPr>
            <w:tcW w:w="1555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highlight w:val="yellow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highlight w:val="yellow"/>
                <w:lang w:eastAsia="en-IN" w:bidi="mr-IN"/>
              </w:rPr>
              <w:t>HsBRD9</w:t>
            </w:r>
          </w:p>
        </w:tc>
        <w:tc>
          <w:tcPr>
            <w:tcW w:w="1559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highlight w:val="yellow"/>
                <w:lang w:eastAsia="en-IN" w:bidi="mr-IN"/>
              </w:rPr>
              <w:t>21.96</w:t>
            </w:r>
          </w:p>
        </w:tc>
      </w:tr>
      <w:tr w:rsidR="00F11F63" w:rsidRPr="003B45D1" w:rsidTr="00C442BD">
        <w:tc>
          <w:tcPr>
            <w:tcW w:w="1555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hAnsi="Courier New" w:cs="Courier New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10</w:t>
            </w:r>
          </w:p>
        </w:tc>
        <w:tc>
          <w:tcPr>
            <w:tcW w:w="1559" w:type="dxa"/>
          </w:tcPr>
          <w:p w:rsidR="00F11F63" w:rsidRPr="003B45D1" w:rsidRDefault="00F11F63" w:rsidP="003B45D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19.89</w:t>
            </w:r>
          </w:p>
        </w:tc>
      </w:tr>
    </w:tbl>
    <w:p w:rsidR="00F11F63" w:rsidRDefault="00F11F63"/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MSVPGTPGAMEPAGEEERPPPAAEGEDDEEEVAAAAQTSGPAHGRSASSLEDADDQEEEM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MATGTGKHKLLST----GPT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EAMVIGGGCCKEQELTYELQQGYRILGEFLQEKHRGLTAPFLQPLGGVATAEEEVAEGP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EPWSIREKLCLASSVMRSGDQNWVSVSRA--------IKPFAE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MRRKGRCHRGSAAR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SGGRGGRAFPQQPGQGMCLLQMEEKFASGQY-----------------GGITEFVADFR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6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PGRPPDWFS----QKHCASQYSELLETTETPK---------RKRGEKGEVVETVEDVI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HP----SSPCSVKHSPTRETLTYAQAQRMVEIEIEGRLHRISIFDPLEIIL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MLETCYRLHGVDHWISKQGQKLE-------MML-----------------EQK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9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RKLTAERVEELKKVIKETQERYRRLKRDAELIQAGHMDSRLDELCNDIATKKKLEEEEA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5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DDLTAQEMSECNS---------------------NKENSERPPVCLRTKRHK-----NN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--LALLSRHLRE-----------------KTTIAVTSRGYYGLEDEKGTACTST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2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VKRKATDAAYQARQA-----VKTPPRRLPTVMVRSPIDSASPGGDYPLGDLTPT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0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VKKKN--EALPSAHGTPASASALPEPKVRIVEYSPPSAPRRPPVYYKFIEKSAE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4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lastRenderedPageBreak/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RRSTPRSLAGLTSGVFESIMVQVLRQEEQLRAKEEKRLREQERKEAEEASQKEIEEWERK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8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TMEEATSGVNESEM----------------------------AVASGHLNSTG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3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ELD------NEVEY----------------------------DMDEEDYAWLEI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6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LLAQAAPTCME----TM-------------------------WEIPAIGHFLCLAQ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1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MLQNV----TP----HNKLPGE-----------------GN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L--LEVGGVLPMIHGGEIQQTPNTVAA----SPAASGA-------PTLSR-LLEAGPTQF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7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VNEKRKGDCVPAVSQSMFEFLMDRFEKESHCENQKQGEQQSLIDEDAVCC-ICMDGECQN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2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----------QILNLPEIVFYELERCLLMPQCNAFLSKIMTSLLSPPHRRPTLH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6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MSAESGPGTRLRNLPVMGDGLET-SQMSTTQAQA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AGLLGLGPEAAAPGKRIRKPSLLYEGFES-PTMA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MSTATT-VAPA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TTPLASFTTVASEPPVKLVPPPVESVSQATIVMMPALPAPS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1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SN-VILFCDMCN------------LAVHQECYGVPYIPEGQ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5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RPTLPYRTWEAALRQKVQQWY--TAVGQTENPDNCAEKLGLCPQFFKVLG-------EVN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1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QPQPANAASTNPPPPETSNPNKPKRQTNQLQYLLRVVLKT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SVPALQLTPANPPPPEVSNPKKPGRVTNQLQYLHKVVMKA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GI-PATPGPVNPPPPEVSNPSKPGRKTNQLQYMQNVVVKT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SAPAVSTTESVAPVSQPDNCVPMEAVGDPHTVTVS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5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WLCRHCLQSRARPADCVLCPNKGGAFKKTDDDRWGHVVCA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9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PLEEKPFHELPFYQKVWLLKGLCDFVYETQKEVQDAVLGQPIHECREVILGYDYLENAY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7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WKHQFAW---PFQQPVDAVKLNLPDYYKIIKT--------P---MD-MGTIKKRLENNYY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1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WKHQFAW---PFRQPVDAVKLGLPDYHKIIKQ--------P---MD-MGTIKRRLENNYY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WKHQFAW---PFYQPVDAIKLNLPDYHKIIKN--------P---MD-MGTIKKRLENNYY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MD-SSEI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6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WIPEVGFANTVFIEPIDGVRNIPPARWKLTCY--------L---CK-QKGV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HFPQFCGADVRIYKQRPFQAPEFPIPP----------------IKIQRVPRIKLEKLKC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1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WNAQECIQDFNTMFTNCYIYNKPGDDIVLMAE---ALEKLFL----QKINELPTEETEIM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7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WAASECMQDFNTMFTNCYIYNKPTDDIVLMAQ---TLEKIFL----QKVASMPQEEQEL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8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WSASECMQDFNTMFTNCYIYNKPTDDIVLMAQ---ALEKIFL----QKVAQMPQEEVEL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4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SMIINSIKEECFRSGVAEAPVGSKAPSIDGKEELDLAEKMDIAVSYTGEELDF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1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GACIQCHKANCYTAFHV-----------TCAQKAGLYMKMEPVKELTGGGTTF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7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lastRenderedPageBreak/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YVSTSNGEHRCS---RDSLPSSFK-----KEQENNFDPACCPAK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IVQAKGRGRGRKETGTAKPGVS---TVPNTTQASTPPQTQTPQPNPPPVQATPHP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2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VTIPKNSHKKGAKLAALQGSVTSAHQVPAVSSVS---HTALYT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2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PPAPKGKGRKPAAGAQSA----GTQQVAAVSSVS---PATPFQSVPPTVSQTP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9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TVGDIIAIIEDKVDDHPEVLD----VAAVEAALSFCEENDDPQSLPGPWEHPIQQERDKP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7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VRKTAYCDVHTPPGCTR----RPLNI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0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--MILDNHDISVE----MGVKSNYEIRIRRP-----------------CEIKKT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8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FPAVTPDLIVQTP------------------------------------------VM-T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4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PPPEIPTT------------------------------------------VL-NI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4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VIAATPVPTITAN------------------------------------------VT-S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1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VPLPAPEMTVKQERLDFEETENKGIHEL--VDIREPSAEIKVEPAEPEPVISGAEIVAG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2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YGDVEMKNG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1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CCKENLEKPR----------------------------------------SPGEVTG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0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VP-------------------------------------------------PQPLQTPPP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5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PH-------------------------------------------------PSVISSPL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PV-------------------------------------------------PP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1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VPATSMEPPELRSQDLDEELGSTAAGEIVEADVAIGKGDETPLTNVKTEASPESM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8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MYTTMSAPP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CRK----------------------ESSVKTVRSTSKVRKKAKKA--KKALAEPCAVLPT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4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MGKKHKKHKSD--K-HLYEEY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MGKKHKKHKAE--WRSSYEDYADK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FGEPLSPG-------------------EIRFIENQEKYGEASRIKIEPSPLKENTLKSCQ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4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V--PPQPQPPPAPAPQPVQSHPPIIAATPQPVKTKKG----VKRKADTT-----TPTTI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K--SLHSAGPPLLA--------VTAAPPAQPLAKKKG----VKRKADTT-----TPTPT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9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AAAPPPPATPI--------VPVVPPTPPVVKKKG----VKRKADTT-----TPTTS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5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LSPSHGSNPIEDPLEA-----ETQ-------HKFEMSDSLKEESG-----TIF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1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IPLFPPPGST-----------------------AGYTFSSPAPLNSG-----GHL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VCAPYIPPQRLNRIANQVAI-----QRKKQFVERAHSYWL-LKRLSRNG-----APLLR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9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VEKP---------------------------------LKLVLKVG-----GNEVT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PLEKP---------------------------------LKLVLKVG-----GSEVT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IH-VNGSHSDHPEINCHKVVRDILLEQSLQSHKKLKLTKMRAKKKK--KKKKKLKDV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9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P--IH---E----------------PPSLPPE-------------------------PKT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1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I--LA---PG-----------SPASPPGSL-E-------------------------PK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1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I--TA---SR-----------SE-SPPPLS-D-------------------------PKQ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7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GS-----------QIKDAPGEDEE--ED-------------------GVSE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3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RAGGHRS-----------TLRLRPGVCS------------PVSLGSRKRPPPGSGN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L-------QS-----------SLQSQRSSQQR--ENDEEMKAAKEKLKYWQR-LRHDLE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3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LSTGSSGHDS-----------SLFEDKNDHDK--HKDRKRKKR--KKGEKQIPGEEKGRK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LS--GSGHDS-----------SYYDDRSDHER--ERHKEKKKKKKKKSEKEKHLDDE-E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LNENLQRKREG-LHSLAFKSYKPEIQNKLLIIKKKAKHKKHKSGKKSVSKKAITKK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TKL----GQRRESS------RPVKPPKKD------VPDSQQHPAPE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4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ARLP----PMRRESG------RPIKPPRKD------LPDSQQQHQSS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4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AKVV----ARRESGG------RPIKPPKKD------LEDGEVPQHAG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0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AS-L--EEPKEEDQGEGYLSEMDNEPPVSE------SDDGFSIHNATLQS-------HT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8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ASALTLPTKSRRSAAQNN---VPATRSTRA------ATAAFLQHSG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ARLLI-ELLRKREK-------LK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4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RRRVK-EDKKKRDR--DR---VE----NEA-------EKDLQCHAPV------------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1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RKRKE-EKKRKRER--EH---CD----TEG------EADDFDPGKKV------------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1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...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lastRenderedPageBreak/>
        <w:t>HsBRD10      KTVIK-SPTVPEFQLICTNL-------DELRELITKIENELKDLENSRKKSGKWYHRRQ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KSSKVSEQLK-CCS---------GILKEMF-----AK------KHAAYAWPFYKP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8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KKGKLSEQLK-HCN---------GILKELL-----SK------KHAAYAWPFYKP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7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KKGKLSEHLR-YCD---------SILREML-----SK------KHAAYAWPFYKP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3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ADSIPSSPASSQFS-VCSEDQEAIQAQKIWKKAIMLVWRAA------ANHRYANVFLQP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3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ALQPSQ----------SDSASGVCTPYRVGQVLTDALNRL------QKKDKKQIFAAA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REQVK------VEQVAMELRLTPLTVLLRSVLDQL------QDKDPARIFAQP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LDLPPEKPLTS------SLAKQEEVEQTPLQEALNQLMRQL------QRKDPSAFFSFP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6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VEPPPDRPVRA------CRTQPAENESTPIQQLLEHFLRQL------QRKDPHGFFAFP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6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:                     .   .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VK--ELHSTLIRLLNELLPWEPKLMKAFQRNRSRLKKDYDDFR-------------RQP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4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DVEALGLHDYCDIIKH--PMDMSTIK--SKLEAREYRDAQEFGADVRLMFSNCYKYNPP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3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DASALGLHDYHDIIKH--PMDLSTVK--RKMENRDYRDAQEFAADVRLMFSNCYKYNPP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3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DAEALELHDYHDIIKH--PMDLSTVK--RKMDGREYPDAQGFAADVRLMFSNCYKYNPP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9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TD--DIAPGYHSIVQR--PMDLSTIK--KNIENGLIRSTAEFQRDIMLMFQNAVMYNSS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9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DK--TLVPDYYVVIKE--PMFFDKMK--QKIRDRAYKTLDAFNADVELIISNCRLYNHP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0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SL--KEVPDYLDHIKH--PMDFATMR--KRLEAQGYKNLHEFEEDFDLIIDNCMKYNAR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4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TD--FIAPGYSMIIKH--PMDFSTMK--EKIKNNDYQSIEELKDNFKLMCTNAMIYNKP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1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TD--AIAPGYSMIIKH--PMDFGTMK--DKIVANEYKSVTEFKADFKLMCDNAMTYNRP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1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::.  *     ::   .           :              .  :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HDTFNRELWTTDEGEGDLGKDSPKGEISKSIDSTEPLDILEKDHFDSDDMKLSEIDFPM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0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HEVVAMARKLQDVFEMRFAKMP--------------------------DEPEEPVVAVS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7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HDVVAMARKLQDVFEFRYAKMP--------------------------DEPLEPGPLPV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6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HEVVAMARKLQDVFEMRFAKMP--------------------------DEPVEAPALPAP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2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HDVYHMAVEMQRDVL---EQIQQF-LATQLIM----------------QTSESGISAKS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3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TPYCRVAALVETCWHKLRERVKVK-FAAAAAA----------------DSADEAVVAALK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4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TVFYRAAVRLRDQGGVVLRQARRE-VDS--IG----------------LEEASGMHLPE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8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TIYYKAAKKLLHSGMKILSQERIQ-SLKQSID----------------FMADLQK---T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5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TVYYKLAKKILHAGFKMMSKQAAL-LGNEDTA----------------VEEPVPEVVPVQ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6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: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RSKLLKKELPSKDLPKTLLKTLKRQSKQTDYVDDSTKELSPRKKAKLSTNETTVENLES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6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PA-----VPPPT-------KVVAPPSSS----D-S--------------------S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8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TA-----MPPGL-------AKSSSESSS----EES--------------------SSES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9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AA-----PMVSK-------GAESSR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4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RG---------R----------DSTRKQ----DASEKDSVPMGSP------AFLLSLFMG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6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PA-----------------------SSS----G----------------------SSLSG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5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PA---------A----------AP-RRP----F----------------------SWED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0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KQ---------K----------DGTDTS----Q----------------------SGEDG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6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VE---------T----------AKKSKK----P----------------------SREVI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7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VQIDCFSESKHTEPS------------------------FPESFASLDSVPVSTLQK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SDSSSDSDSSTDDSEEERAQRLAELQEQLKAVHEQLAALSQPQQNKPKKKEK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4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SEEEEEEDEEDEEEEESESSDSEEERAHRLAELQEQLRAVHEQLAALSQGPISKPKRKR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5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SSEESSSDSGSSDSEEERATRLAELQEQLKAVHEQLAALSQAPVNKPKKKK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9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HE-WVWLDSEQDHPNDSELSN--------------DCRSLFSSWDSSLDLDVGN---WR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0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RGFLDPATLAQSAARVPG------------------------DS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7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DRLLDPANR----AHLGL--------E----EQLRELLDMLDLTCAMKSSG---SR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3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GCWQREREDSGDAEAHAF--------KSPSKENKKKDKDMLEDK--F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0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SCMFEPE---GNAC--SL-----------------------TDS--T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9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----GTKPIQALLAKNI----------------------GNKVTLTNQLPPSTG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3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DKKEKKK------EKHKRKEEVEENKKSKAKEPPPK--KTKKNNSSNS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8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KKEKKKKRKAEK---HRGRAGADEDDKGPRAPRPPQPKKSKKASGSGGGSAALGPSGFGP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0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KKEKEKKKKDKEKEKEKHKVKAEEEKKAKVAPPAKQAQ-QKKAPAKKANST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4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TEDPEAEELEESS--------------------------------PE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1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ST-------PHAA---------------------SDV-GSATAGAPGGPG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K-----RAKLLKKEIALLRNKL---------------------SQ---QHSQPLPTG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6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KSNNLEREQEQLDRIV---------------------KESGGKLTRRLVNS--Q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3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AEEHVLALVEHAA---------------------DEARDRINRFLPGG--K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2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NALA---VEKPVLSPPEASPIKPALTCHTNTKGPLQMVYKMPCGQWLPIDLQNSSVKIQ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8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NVSKKEPAPMKS--KPPPTYESEEEDKCKPMSYEEKRQL--SLD-------I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2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lastRenderedPageBreak/>
        <w:t>HsBRD2       SGGSGTKLPKKATKTAPP--ALPTGYDSEEEEESRPMSYDEKRQL--SLD-------I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TTAGR-----QLKKGGK--QASASYDSEEEEEGLPMSYDEKRQL--SLD-------I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8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REPSELLVGD---------GGSEESQE-------AARKA--SH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4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PGKAGVC--GDTLAGD---------GG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1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PGLEGFEEDGAALGPE---------AGEEV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8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CEFERRKPDGTTT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5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MGYLKRNGDGSLL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QPMVDPKTGEKIMQQVLILPKNFVIQHKEGKAVAKEVPPLQQKGTEQHCSSFPQTTNIN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14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NKLPGEKLGRVVH------IIQSRE---------PSLKNSNPDEIE-IDFETLKP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6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NKLPGEKLGRVVH------IIQARE---------PSLRDSNPEEIE-IDFETLKP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9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NRLPGEKLGRVVH------IIQSRE---------PSLRDSNPDEIE-IDFETLKPT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2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QNLLHFLSEVAY------LMEPLC---------ISSNESSEGCCP-PSGTRQEG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8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SKI-VGASSKAG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2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LPRLET------LLQPRK---------RS--RSTCGDSE-VEEESPGK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1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LG------LLHPVD---------PI--VGEPGYCP-VRLGMTTG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7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YS------VVNTAE---------PD--ADEEETHP-VDLSSLSSK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6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SLASVF-VNSPGTVSTQLPNTAFNKTITPLSNISSARPQPLSPVTSVSNLLTPSVKTSQ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0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TL---------------------------------------------REL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6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TL---------------------------------------------REL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9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TL---------------------------------------------REL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2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E---------------------IKASEGE------------------RELCR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9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TLGAAGCVQRSDTAGKQVLGAGLGSPRDR------------------REELF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6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LDAGLT-NGFGGARSEQEPGGGLGRKATP------------------RRRCA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LQSGVN-TLQ-------------GFKEDK------------------RNKVT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LLPGFT-T-L-------------GFKDER------------------RNKVT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8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.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EAGKAKNAVSAATFSLPSASPTISSTGQPLSSTTTLNGS-----------TNPG--SSFN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5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ERYVTSCLRKKRK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8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ERYVLSCLRKKPR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1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ERYVKSCLQKKQR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4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ETEELSAKGDPLVAEKPLG---------ENGKPEVASAPSVI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2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L--LLRMAADPT------AAAKLEALQCLDSREQAGEAPGD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3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S--ESS----ISSSNSPLCDSSFNAPKCGRGKPALV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8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P--VLYLNYGPYSSYAPHYDSTFANIS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2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F--LSS----ATTALSMQNNSVFGDLK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0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CFAQQ--------TADSSEAKQELKTVCIRDSQSILVRTRGGNTGVVKVQTNPDQ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30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8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1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4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CTV--------QGLLTESEEGEA------------QQESKGEDQGEVYVSEMEDQPPSG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6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SRAEGPADATDAGLAKEAKAKET------------LKESAGPASTEVA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3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RRHTLEDRSELISC------------IENGNYAKAARIA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0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KDDSDLIYS----------------TYGEDSDL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3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SDEMELLYS----------------AYGDETGV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1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NSPNTVSSSSVFTFAPQLQ--AFLVPKSTTSSSAF-----------------S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33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8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1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4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CDDAFNIKETPLVDTLFSHATSSKLTDLSQDDPVQDHLLFKKTLLPVWKMIASH-RFSSP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12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AEA---RRSSSVFGFEARQKDPFFWAPLVV-PHLLC--PPSLAWTQTLGPVEYV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8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AEV----------------GQSSMWISTDAAASVLE--PLKVVWAKCSGYPSYPA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4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PSDF--SIHEFLATCQDY---PY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QCAL--SLQEFVKDAGSY---SKK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3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P----VAGTTTTSSLSPFSQTPTSVSIPASFA-PSMGKNLKLTLGHTT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37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PQAEKV-DVIAG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9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KPYTIK--KPVGKTKEELALEKK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3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KPFSASGKKQAAKSKEELAQEKKK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6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lastRenderedPageBreak/>
        <w:t>HsBRD8       FLKPVSERQAPGYKD-----------------VVKRPMDLTSLKRNLSKGRIRTMAQFL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17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G--SSS----------PLSLPQKTQQPLYHKSIQAFLGEETLA-----R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1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IIDPKMPRVPGHHNGV------------TIPAP---PLDVLKIGEHMQTKSDE-----K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8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MADSLLDVLTKGGHSRTL---QEMEMSL---------PEDEGHTRTLDTAKE-------M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9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VVDDLLDQITGGDHSRTL---FQLKQRRNVPMK---PPDEAKVGDTLGDSSSS-----V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48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-----GSGDLGHVIDKTSHMPSS--PL-KSSICSSTLLPSTTSS-------SVS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41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-----------------SSKMKGFSSS-ES-ESS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0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ELEKRLQDVSG------QLNSTKKPPKKANEKTESSSAQQVAVSRLSASSSSSDSSSSS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8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ELEKRLQDVSG------QLSSSKKPARKEKPGSAPSG----GPSRLSSSSSS-ESGSSS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1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DLMLMFQNAVMYNDSDHHVYHMAVEMRQ--EVLEQIQVLNIWLDK--------RKGSSS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2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E--KVFPDTTR-------------------ELQKYAQHEALWAPL--------NDLR--I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4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FLVLFFDNK-R-------------------------SWQ--WLPK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0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EITEVEPPG-R----------------------LDSSTQDRLIAL--------KAVT--N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EFMSMK------------------------------SYPDVSVDI--------SMLS--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0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ISISAANFGQNNANIIHTPTKQQQVDYITKSYPVTRSEATAATNGDVISGTPVQKLMLV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47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ESSSSDSED-SETEMA----------------PKSKKKGHPGREQKKH-HHHHHQQMQQ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4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SSSSSDTSD-SDSG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SGSSSDSSD-SE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EGEPANP----------------------------VDDGK-----------PVF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FGVDTADFPEYNSKLS-----------VDHNYLLGVGEGH-----------VQAAATLG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8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SKMV----------------PLGIDETI-----------DKLKMMEG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2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FGVPVEVFDSEEAEIF----------------QKKLDETT-----------RLLRELQE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LGKVKKELD---PDDS----------------HLNLDETT-----------KLLQDLHE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3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APSILSSGNGTAINMTPALTSTGVSAQKLVFINAPVPSGTSTPTLVAESLKQTLPPPLHK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53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------APAPVPQQPPPP-P------------QQPPPPP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6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AQPPASLASPSPSP------------ESKAPSLD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0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R-N-----------------------SSIRK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3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AQNE---------R------------LSTRPPPNM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7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AQAE---------R------------GGSRPSSN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5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AYVKTPEQPQIVLI--------------PSTVGTPIKINSSPAVSQIKDVKIGLNIGQAI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58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PPQQQ------QQPPPPPPPPSMPQQAAPAMKSSPPPFIATQVPVLEPQLPGS-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1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SCLQGLVQKQLHRRNPQRHPKPKPPGGLLARC--AAHASVASRFAALSKLSLASRAAD-I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6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DP4       -AVRIAFDRAMNHLSRV-------------------HGEPT---SDLSDID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ICLLGPSYREMHLA-----------------------EQVT---NNLKELAQQVTPGD-I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0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SSLSNASERDQHHL-----------------------GSPS---R----LSVGEQPDV-T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7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VNTSGTVPAIPSINILQNVTPKGEDKSSKGYILPLSTSGNSVPVSSNFVSQNITPVNESV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64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FDPIGHF-TQPIL------------------HLPQ--PELPPHLPQPPE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4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SGGLQFS-SAPAL------------------LLAG--SEGDGTASRSFA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8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VSTYGVR-KAMGI------------------SIP------SPVMENNFV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2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HDPYEFL------------------------QSP------EPAASAKT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VSSARAVNVLSVTGANLSLGSFPVTSASASAGAQPPVLVSGNDTSSRIMPI----LSNR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69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-------HSTPP-HLNQHAVVSPPAL-----------HNALPQQPSRP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7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GQTTVARGEAEAGTSSPQVFPGREEGGRKLSAGEPLGESRG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9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lastRenderedPageBreak/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DLTE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3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-----------CSSSLGNTVAISTV--------------------------KTGH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71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SNRAAALPPKPARPPAVSPALTQTPLLPQPPMAQ--PPQVLLEDEEPPAPPLTSMQMQLY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3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DLEALHRRVEPEGADTLAPAAG-AGSIPKPGAGSREEAQLLQAA--------VRRHFDG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8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DTEEPKKTDVA--ECG-PGGS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LASSVLIST-TQPVVSPKCLTSALQI--PVTVALPTPATTSPKIINTVPHSAAVPGATR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77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LQQ-------LQKVQPPTPLLPSVKVQSQPPPPLPPPPHPSVQQQ--LQ-QQPPPPP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7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IQQVVNTSQRLVPLERRCALAPTLQCRAPGTPEVSLPRGQGPREG--SR-EAPAPAD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3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VSISKRQSRTSLQFHSPGISTTVPTNVNTNKPQTELSSLSTSPGKITNTS-NFASLPNQQ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83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PP-----QPQPPPQ---QQHQP---------P--PRPVHLQPMQFSTHIQQ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1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RKQTYLENPGAPSGLHAQRAGN---------PTDPERATVRPQLLPAKPQG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7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ALVKTPSYSSAPGGTTIHTASAPSNVTSLVGSQFS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86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P---PPPQGQ------QPPHPPPGQQPPPPQPAKPQQVIQHHHSPRHHKSDPYSTGHLR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6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P---SQETGSNSGGGISVGGGPVGNAPSAAGVQRPLGFAS------------AASAHPRE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2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-----EPCIQQKIVINTSTPLAPGTQIMINGTRFIVPPQGLGAGSHVLLIS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91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APSP--LMIHSPQMSQFQSLTHQSPPQQN-----------VQPKKQELRAASVVQPQP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10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KSHPPVSHALSPNASHFASLAAQPPVAPP---------RASPPSGLSTRSDSLAQVLPA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97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TNPKYGAPLVLNSGQGIQSTPIDNSAQKITLASNNSLSGQPLQHPLRSPTKFINSF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97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LVVVK---------EEKIHSPI------------------IRSEPFSPSLRPE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13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SHVSAKSAPHPHLVHSTLHSPQAHPVSPHSSQVRAAQPHSVSSHLLSGSFRGP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2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lastRenderedPageBreak/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GNASSIPTVHTSPQLINTTAKVPVPPPVPTVSLTSVIKSPATLLAKTSLVSAICPSNPP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030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------------PPKHPESIKAPVHLPQRPEMKPVDVGRPVIRPPEQN----APP--PG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174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PPASTSSLSLPVPSASP--SPSSAYAQPA-----------YPP--SSL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PSSTSVFHLD-----PPVKKLLVSPEGAILNTINTPASKVSSLSPSLSQIVVSASRSPAS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08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PDKDK-QKQEPKTPVAPKKDLKIKNMGSWASLVQK-----------HPTTPSSTAKSSSD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2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PSA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6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VFPAFQSSGLEKPDRAAS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10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SFEQFRRAAREKEEREKALKAQAEHAEKEKERLRQERMRSREDEDALEQARRAHEEARRR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8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6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10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QEQQQQQRQEQQQQQQQQAAAVAAAATPQAQSSQPQSMLDQQRELARKREQERRRREAMA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34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6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--------------------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 xml:space="preserve">                                                                         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0      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2103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4       ATIDMNFQSDLLSIFEENLF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362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2       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80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3       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726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8       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235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TgBDP4       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61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1       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1058</w:t>
      </w:r>
    </w:p>
    <w:p w:rsidR="00F11F63" w:rsidRPr="002E6B2B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7       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651</w:t>
      </w:r>
    </w:p>
    <w:p w:rsidR="003B45D1" w:rsidRDefault="00F11F63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>HsBRD9       --------------------</w:t>
      </w:r>
      <w:r w:rsidRPr="002E6B2B"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  <w:tab/>
        <w:t>597</w:t>
      </w:r>
    </w:p>
    <w:p w:rsidR="003B45D1" w:rsidRPr="003648E3" w:rsidRDefault="003B45D1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 w:bidi="mr-IN"/>
        </w:rPr>
      </w:pPr>
    </w:p>
    <w:p w:rsidR="003B45D1" w:rsidRDefault="003648E3" w:rsidP="003B45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color w:val="000000"/>
          <w:sz w:val="24"/>
          <w:szCs w:val="24"/>
          <w:lang w:eastAsia="en-IN" w:bidi="mr-IN"/>
        </w:rPr>
      </w:pPr>
      <w:r w:rsidRPr="003024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mr-IN"/>
        </w:rPr>
        <w:t>Supplementary figure 1</w:t>
      </w:r>
      <w:r w:rsidR="003B45D1" w:rsidRPr="0030247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45D1" w:rsidRPr="003B45D1">
        <w:rPr>
          <w:rFonts w:ascii="Times New Roman" w:hAnsi="Times New Roman" w:cs="Times New Roman"/>
          <w:sz w:val="24"/>
          <w:szCs w:val="24"/>
        </w:rPr>
        <w:t xml:space="preserve">An alignment </w:t>
      </w:r>
      <w:r w:rsidR="00C442BD">
        <w:rPr>
          <w:rFonts w:ascii="Times New Roman" w:hAnsi="Times New Roman" w:cs="Times New Roman"/>
          <w:sz w:val="24"/>
          <w:szCs w:val="24"/>
        </w:rPr>
        <w:t xml:space="preserve">of </w:t>
      </w:r>
      <w:r w:rsidR="003B45D1" w:rsidRPr="003B45D1">
        <w:rPr>
          <w:rFonts w:ascii="Times New Roman" w:hAnsi="Times New Roman" w:cs="Times New Roman"/>
          <w:sz w:val="24"/>
          <w:szCs w:val="24"/>
        </w:rPr>
        <w:t>amino acid sequences of TgBDP4 and human BRD-proteins. The conserved amino acid residues are marked below with an asterisk *</w:t>
      </w:r>
      <w:r w:rsidR="00C442BD">
        <w:rPr>
          <w:rFonts w:ascii="Times New Roman" w:hAnsi="Times New Roman" w:cs="Times New Roman"/>
          <w:sz w:val="24"/>
          <w:szCs w:val="24"/>
        </w:rPr>
        <w:t xml:space="preserve">. </w:t>
      </w:r>
      <w:r w:rsidR="00C442BD" w:rsidRPr="00C442BD">
        <w:rPr>
          <w:rFonts w:ascii="Times New Roman" w:hAnsi="Times New Roman" w:cs="Times New Roman"/>
          <w:sz w:val="24"/>
          <w:szCs w:val="24"/>
        </w:rPr>
        <w:t>Table showing the percent identity matrix.</w:t>
      </w:r>
    </w:p>
    <w:p w:rsidR="003B45D1" w:rsidRPr="00871778" w:rsidRDefault="003B45D1" w:rsidP="003B45D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42BD" w:rsidRDefault="00C442BD" w:rsidP="003B45D1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</w:pPr>
    </w:p>
    <w:p w:rsidR="00C442BD" w:rsidRDefault="00C442BD" w:rsidP="003B45D1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</w:pPr>
    </w:p>
    <w:p w:rsidR="00C442BD" w:rsidRDefault="00C442BD" w:rsidP="003B45D1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</w:pPr>
    </w:p>
    <w:p w:rsidR="00C442BD" w:rsidRDefault="00C442BD" w:rsidP="003B45D1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</w:pPr>
    </w:p>
    <w:p w:rsidR="00C442BD" w:rsidRDefault="00C442BD" w:rsidP="003B45D1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</w:pPr>
    </w:p>
    <w:p w:rsidR="003B45D1" w:rsidRDefault="0030247A" w:rsidP="003B45D1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</w:pPr>
      <w:r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  <w:lastRenderedPageBreak/>
        <w:t>Supplementary Figure</w:t>
      </w:r>
      <w:r w:rsidR="003B45D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  <w:t xml:space="preserve"> 2</w:t>
      </w:r>
    </w:p>
    <w:p w:rsidR="00C442BD" w:rsidRDefault="00C442BD" w:rsidP="003B45D1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559"/>
      </w:tblGrid>
      <w:tr w:rsidR="00C442BD" w:rsidRPr="003B45D1" w:rsidTr="003B6E53">
        <w:tc>
          <w:tcPr>
            <w:tcW w:w="1555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</w:p>
        </w:tc>
        <w:tc>
          <w:tcPr>
            <w:tcW w:w="1559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TgBDP4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1</w:t>
            </w:r>
          </w:p>
        </w:tc>
        <w:tc>
          <w:tcPr>
            <w:tcW w:w="1559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36.63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3B45D1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2</w:t>
            </w: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A</w:t>
            </w:r>
          </w:p>
        </w:tc>
        <w:tc>
          <w:tcPr>
            <w:tcW w:w="1559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24.74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2B</w:t>
            </w:r>
          </w:p>
        </w:tc>
        <w:tc>
          <w:tcPr>
            <w:tcW w:w="1559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27.55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3A</w:t>
            </w:r>
          </w:p>
        </w:tc>
        <w:tc>
          <w:tcPr>
            <w:tcW w:w="1559" w:type="dxa"/>
          </w:tcPr>
          <w:p w:rsidR="00C442BD" w:rsidRPr="003B45D1" w:rsidRDefault="00C442BD" w:rsidP="003B6E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23.71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3B</w:t>
            </w:r>
          </w:p>
        </w:tc>
        <w:tc>
          <w:tcPr>
            <w:tcW w:w="1559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27.55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4A</w:t>
            </w:r>
          </w:p>
        </w:tc>
        <w:tc>
          <w:tcPr>
            <w:tcW w:w="1559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27.84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4B</w:t>
            </w:r>
          </w:p>
        </w:tc>
        <w:tc>
          <w:tcPr>
            <w:tcW w:w="1559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27.55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highlight w:val="yellow"/>
                <w:lang w:eastAsia="en-IN" w:bidi="mr-IN"/>
              </w:rPr>
            </w:pPr>
            <w:r w:rsidRPr="00C442BD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7</w:t>
            </w:r>
          </w:p>
        </w:tc>
        <w:tc>
          <w:tcPr>
            <w:tcW w:w="1559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27.72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hAnsi="Courier New" w:cs="Courier New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8A</w:t>
            </w:r>
          </w:p>
        </w:tc>
        <w:tc>
          <w:tcPr>
            <w:tcW w:w="1559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16.33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8B</w:t>
            </w:r>
          </w:p>
        </w:tc>
        <w:tc>
          <w:tcPr>
            <w:tcW w:w="1559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 w:rsidRPr="00C71080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lang w:eastAsia="en-IN" w:bidi="mr-IN"/>
              </w:rPr>
              <w:t>19.80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Pr="00C442BD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highlight w:val="yellow"/>
                <w:lang w:eastAsia="en-IN" w:bidi="mr-IN"/>
              </w:rPr>
            </w:pPr>
            <w:r w:rsidRPr="00C442BD">
              <w:rPr>
                <w:rFonts w:ascii="Courier New" w:eastAsia="Times New Roman" w:hAnsi="Courier New" w:cs="Courier New"/>
                <w:color w:val="000000"/>
                <w:sz w:val="24"/>
                <w:szCs w:val="24"/>
                <w:highlight w:val="yellow"/>
                <w:lang w:eastAsia="en-IN" w:bidi="mr-IN"/>
              </w:rPr>
              <w:t>HsBRD9</w:t>
            </w:r>
          </w:p>
        </w:tc>
        <w:tc>
          <w:tcPr>
            <w:tcW w:w="1559" w:type="dxa"/>
          </w:tcPr>
          <w:p w:rsidR="00C442BD" w:rsidRPr="00C442BD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highlight w:val="yellow"/>
                <w:lang w:eastAsia="en-IN" w:bidi="mr-IN"/>
              </w:rPr>
            </w:pPr>
            <w:r w:rsidRPr="00C442BD">
              <w:rPr>
                <w:rFonts w:ascii="Courier New" w:eastAsiaTheme="minorEastAsia" w:hAnsi="Courier New" w:cs="Courier New"/>
                <w:color w:val="000000" w:themeColor="text1"/>
                <w:kern w:val="24"/>
                <w:sz w:val="24"/>
                <w:szCs w:val="24"/>
                <w:highlight w:val="yellow"/>
                <w:lang w:eastAsia="en-IN" w:bidi="mr-IN"/>
              </w:rPr>
              <w:t>39.53</w:t>
            </w:r>
          </w:p>
        </w:tc>
      </w:tr>
      <w:tr w:rsidR="00C442BD" w:rsidRPr="003B45D1" w:rsidTr="003B6E53">
        <w:tc>
          <w:tcPr>
            <w:tcW w:w="1555" w:type="dxa"/>
          </w:tcPr>
          <w:p w:rsidR="00C442BD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HsBRD10</w:t>
            </w:r>
          </w:p>
        </w:tc>
        <w:tc>
          <w:tcPr>
            <w:tcW w:w="1559" w:type="dxa"/>
          </w:tcPr>
          <w:p w:rsidR="00C442BD" w:rsidRPr="003B45D1" w:rsidRDefault="00C442BD" w:rsidP="00C442B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en-IN" w:bidi="mr-IN"/>
              </w:rPr>
              <w:t>16.00</w:t>
            </w:r>
          </w:p>
        </w:tc>
      </w:tr>
    </w:tbl>
    <w:p w:rsidR="00C442BD" w:rsidRPr="003B45D1" w:rsidRDefault="00C442BD" w:rsidP="003B45D1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  <w:lang w:eastAsia="en-IN" w:bidi="mr-IN"/>
        </w:rPr>
      </w:pPr>
    </w:p>
    <w:p w:rsidR="003B45D1" w:rsidRPr="00C71080" w:rsidRDefault="003B45D1" w:rsidP="003B45D1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</w:p>
    <w:p w:rsidR="003B45D1" w:rsidRPr="001E4EF5" w:rsidRDefault="003B45D1" w:rsidP="003B45D1">
      <w:pPr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</w:pP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proofErr w:type="gramStart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1  LRLTPLT</w:t>
      </w:r>
      <w:proofErr w:type="gramEnd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------VLLRSVLDQL--QDKDPARIFAQPVSL--KEV--------------PDYLDH 36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2a ----RVTNQLQYL--HKVVMKAL--WKHQFAWPFRQPVDAVKLGL--------------PDYHKI 38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2b ---GKLSEQLKHC--NGILKELLSKKHAAYAWPFYKPVDASALGL--------------HDYHDI 41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3a ----RKTNQLQYM--QNVVVKTL--WKHQFAWPFYQPVDAIKLNL--------------PDYHKI 38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3b ---GKLSEHLRYC--DSILREMLSKKHAAYAWPFYKPVDAEALEL--------------HDYHDI 41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4a ----RQTNQLQYL--LRVVLKTL--WKHQFAWPFQQPVDAVKLNL--------------PDYYKI 38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4b ---SKVSEQLKCC--SGILKEMFAKKHAAYAWPFYKPVDVEALGL--------------HDYCDI 41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proofErr w:type="gramStart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7  VEQTPLQ</w:t>
      </w:r>
      <w:proofErr w:type="gramEnd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------EALNQLMRQL--QRKDPSAFFSFPVTD--FIA--------------PGYSMI 36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8a -----IQAQKIWKKAIMLVWRAA--ANHRYANVFLQPVTD--DIA--------------PGYHSI 37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8b --DDPVQDHLLFKKTLLPVWKMI--ASHRFSSPFLKPVSE--RQA--------------PGYKDV 40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proofErr w:type="gramStart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9  --</w:t>
      </w:r>
      <w:proofErr w:type="gramEnd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STPIQ------QLLEHFLRQL--QRKDPHGFFAFPVTD--AIA--------------PGYSMI 34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HsBRD10 ---YELQ------QGYRILGEFLQEKHRGLTAPFLQPLGGVATAEEEVAEGPRSGGRGGRAFPQQ 51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proofErr w:type="gramStart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TgBDP4  --</w:t>
      </w:r>
      <w:proofErr w:type="gramEnd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>PYRVG------QVLTDALNRL--QKKDKKQIFAAAVDK--TLV--------------PDYYVV 34</w:t>
      </w:r>
    </w:p>
    <w:p w:rsidR="003B45D1" w:rsidRPr="001E4EF5" w:rsidRDefault="003B45D1" w:rsidP="003B45D1">
      <w:pPr>
        <w:pStyle w:val="NormalWeb"/>
        <w:spacing w:before="0" w:beforeAutospacing="0" w:after="0" w:afterAutospacing="0" w:line="276" w:lineRule="auto"/>
        <w:jc w:val="both"/>
        <w:rPr>
          <w:sz w:val="18"/>
          <w:szCs w:val="18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</w:rPr>
        <w:t xml:space="preserve">                                         *   :                       * :</w:t>
      </w:r>
    </w:p>
    <w:p w:rsidR="003B45D1" w:rsidRPr="001E4EF5" w:rsidRDefault="003B45D1" w:rsidP="003B45D1">
      <w:pPr>
        <w:spacing w:after="0" w:line="276" w:lineRule="auto"/>
        <w:jc w:val="both"/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</w:pP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proofErr w:type="gramStart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1  IKHPMDFATMRKRLEAQGYKNLHEFEEDFDLIIDNCMKYNARDTVFYRAAVRLRDQGGVVLRQA</w:t>
      </w:r>
      <w:proofErr w:type="gramEnd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 xml:space="preserve"> 105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2a IKQPMDMGTIKRRLENNYYWAASECMQDFNTMFTNCYIYNKPTDDIVLMAQTLEKIFLQKVASM 107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2b IKHPMDLSTVKRKMENRDYRDAQEFAADVRLMFSNCYKYNPPDHDVVAMARKLQDVFEFRYAKM 110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3a IKNPMDMGTIKKRLENNYYWSASECMQDFNTMFTNCYIYNKPTDDIVLMAQALEKIFLQKVAQM 107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3b IKHPMDLSTVKRKMDGREYPDAQGFAADVRLMFSNCYKYNPPDHEVVAMARKLQDVFEMRFAKM 110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4a IKTPMDMGTIKKRLENNYYWNAQECIQDFNTMFTNCYIYNKPGDDIVLMAEALEKLFLQKINEL 107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4b IKHPMDMSTIKSKLEAREYRDAQEFGADVRLMFSNCYKYNPPDHEVVAMARKLQDVFEMRFAKM 110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8a VQRPMDLSTIKKNIENGLIRSTAEFQRDIMLMFQNAVMYNSSDHDVYHMAVEMQRDVLEQIQQF 106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8b VKRPMDLTSLKRNLSKGRIRTMAQFLRDLMLMFQNAVMYNDSDHHVYHMAVEMRQEVLEQIQVL 109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proofErr w:type="gramStart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7  IKHPMDFSTMKEKIKNNDYQSIEELKDNFKLMCTNAMIYNKPETIYYKAAKKLLHSGMKILSQE</w:t>
      </w:r>
      <w:proofErr w:type="gramEnd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 xml:space="preserve"> 105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proofErr w:type="gramStart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9  IKHPMDFGTMKDKIVANEYKSVTEFKADFKLMCDNAMTYNRPDTVYY</w:t>
      </w:r>
      <w:proofErr w:type="gramEnd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----------------- 86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HsBRD10 PGQGMCLLQMEEKFASGQYGGITEFVADFRLMLETCYRLHGVDHWISKQGQKLEMMLEQKLALL 120</w:t>
      </w:r>
    </w:p>
    <w:p w:rsidR="003B45D1" w:rsidRPr="001E4EF5" w:rsidRDefault="003B45D1" w:rsidP="003B45D1">
      <w:pPr>
        <w:spacing w:after="0" w:line="276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IN" w:bidi="mr-IN"/>
        </w:rPr>
      </w:pPr>
      <w:proofErr w:type="gramStart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TgBDP4  IKEPMFFDKMKQKIRDRAYKTLDAFNADVELIISNCRLYNHPDTPYCRVAALVETCWHKL</w:t>
      </w:r>
      <w:proofErr w:type="gramEnd"/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>-RE- 101</w:t>
      </w:r>
    </w:p>
    <w:p w:rsidR="003B45D1" w:rsidRPr="001E4EF5" w:rsidRDefault="003B45D1" w:rsidP="003B45D1">
      <w:pPr>
        <w:spacing w:line="276" w:lineRule="auto"/>
        <w:jc w:val="both"/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</w:pPr>
      <w:r w:rsidRPr="001E4EF5">
        <w:rPr>
          <w:rFonts w:ascii="Courier New" w:eastAsiaTheme="minorEastAsia" w:hAnsi="Courier New" w:cs="Courier New"/>
          <w:color w:val="000000" w:themeColor="text1"/>
          <w:kern w:val="24"/>
          <w:sz w:val="18"/>
          <w:szCs w:val="18"/>
          <w:lang w:eastAsia="en-IN" w:bidi="mr-IN"/>
        </w:rPr>
        <w:t xml:space="preserve">            * :  :. .:             :.  :  ..   * </w:t>
      </w:r>
    </w:p>
    <w:p w:rsidR="003B45D1" w:rsidRDefault="003B45D1" w:rsidP="003B45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3B45D1" w:rsidRDefault="003648E3" w:rsidP="003B45D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eastAsia="Times New Roman" w:cs="Courier New"/>
          <w:color w:val="000000"/>
          <w:sz w:val="24"/>
          <w:szCs w:val="24"/>
          <w:lang w:eastAsia="en-IN" w:bidi="mr-IN"/>
        </w:rPr>
      </w:pPr>
      <w:r w:rsidRPr="0030247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 w:bidi="mr-IN"/>
        </w:rPr>
        <w:t>Supplementary figure 2</w:t>
      </w:r>
      <w:r w:rsidRPr="0030247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B45D1" w:rsidRPr="003B45D1">
        <w:rPr>
          <w:rFonts w:ascii="Times New Roman" w:hAnsi="Times New Roman" w:cs="Times New Roman"/>
          <w:sz w:val="24"/>
          <w:szCs w:val="24"/>
        </w:rPr>
        <w:t xml:space="preserve">An alignment of the </w:t>
      </w:r>
      <w:proofErr w:type="spellStart"/>
      <w:r w:rsidR="003B45D1" w:rsidRPr="003B45D1">
        <w:rPr>
          <w:rFonts w:ascii="Times New Roman" w:hAnsi="Times New Roman" w:cs="Times New Roman"/>
          <w:sz w:val="24"/>
          <w:szCs w:val="24"/>
        </w:rPr>
        <w:t>bromodomain</w:t>
      </w:r>
      <w:proofErr w:type="spellEnd"/>
      <w:r w:rsidR="003B45D1" w:rsidRPr="003B45D1">
        <w:rPr>
          <w:rFonts w:ascii="Times New Roman" w:hAnsi="Times New Roman" w:cs="Times New Roman"/>
          <w:sz w:val="24"/>
          <w:szCs w:val="24"/>
        </w:rPr>
        <w:t xml:space="preserve"> amino acid sequences of TgBDP4 and human BRD-proteins. The conserved amino acid residues are marked below with an asterisk *</w:t>
      </w:r>
      <w:r w:rsidR="00C442BD">
        <w:rPr>
          <w:rFonts w:ascii="Times New Roman" w:hAnsi="Times New Roman" w:cs="Times New Roman"/>
          <w:sz w:val="24"/>
          <w:szCs w:val="24"/>
        </w:rPr>
        <w:t xml:space="preserve">. </w:t>
      </w:r>
      <w:r w:rsidR="00C442BD" w:rsidRPr="00C442BD">
        <w:rPr>
          <w:rFonts w:ascii="Times New Roman" w:hAnsi="Times New Roman" w:cs="Times New Roman"/>
          <w:sz w:val="24"/>
          <w:szCs w:val="24"/>
        </w:rPr>
        <w:t>Table showing the percent identity matrix</w:t>
      </w:r>
      <w:bookmarkStart w:id="0" w:name="_GoBack"/>
      <w:bookmarkEnd w:id="0"/>
      <w:r w:rsidR="00C442BD" w:rsidRPr="00C442BD">
        <w:rPr>
          <w:rFonts w:ascii="Times New Roman" w:hAnsi="Times New Roman" w:cs="Times New Roman"/>
          <w:sz w:val="24"/>
          <w:szCs w:val="24"/>
        </w:rPr>
        <w:t>.</w:t>
      </w:r>
    </w:p>
    <w:p w:rsidR="003B45D1" w:rsidRDefault="003B45D1" w:rsidP="003B45D1">
      <w:pPr>
        <w:pStyle w:val="NoSpacing"/>
        <w:rPr>
          <w:lang w:eastAsia="en-IN" w:bidi="mr-IN"/>
        </w:rPr>
      </w:pPr>
    </w:p>
    <w:p w:rsidR="003B45D1" w:rsidRDefault="003B45D1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796E4E" w:rsidRDefault="00796E4E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p w:rsidR="00796E4E" w:rsidRPr="005D017E" w:rsidRDefault="00796E4E" w:rsidP="00796E4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</w:p>
    <w:p w:rsidR="00796E4E" w:rsidRPr="005D017E" w:rsidRDefault="00796E4E" w:rsidP="00796E4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017E">
        <w:rPr>
          <w:rFonts w:ascii="Times New Roman" w:hAnsi="Times New Roman" w:cs="Times New Roman"/>
          <w:b/>
          <w:bCs/>
          <w:sz w:val="24"/>
          <w:szCs w:val="24"/>
        </w:rPr>
        <w:t>List of primers</w:t>
      </w:r>
    </w:p>
    <w:tbl>
      <w:tblPr>
        <w:tblW w:w="10206" w:type="dxa"/>
        <w:tblInd w:w="-5" w:type="dxa"/>
        <w:tblLook w:val="04A0" w:firstRow="1" w:lastRow="0" w:firstColumn="1" w:lastColumn="0" w:noHBand="0" w:noVBand="1"/>
      </w:tblPr>
      <w:tblGrid>
        <w:gridCol w:w="570"/>
        <w:gridCol w:w="2083"/>
        <w:gridCol w:w="7553"/>
      </w:tblGrid>
      <w:tr w:rsidR="00796E4E" w:rsidRPr="00B77C8A" w:rsidTr="0094205C">
        <w:trPr>
          <w:trHeight w:val="30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r.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 </w:t>
            </w: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o.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Name</w:t>
            </w:r>
          </w:p>
        </w:tc>
        <w:tc>
          <w:tcPr>
            <w:tcW w:w="7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Sequence</w:t>
            </w:r>
          </w:p>
        </w:tc>
      </w:tr>
      <w:tr w:rsidR="00796E4E" w:rsidRPr="00B77C8A" w:rsidTr="0094205C">
        <w:trPr>
          <w:trHeight w:val="300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gBDP4_BD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_</w:t>
            </w: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 xml:space="preserve">F </w:t>
            </w:r>
          </w:p>
        </w:tc>
        <w:tc>
          <w:tcPr>
            <w:tcW w:w="7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0E557A" w:rsidRDefault="00796E4E" w:rsidP="0094205C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E557A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GGAATTCCATATGGCGCTGCAGCCCTCGCA</w:t>
            </w:r>
          </w:p>
        </w:tc>
      </w:tr>
      <w:tr w:rsidR="00796E4E" w:rsidRPr="00B77C8A" w:rsidTr="0094205C">
        <w:trPr>
          <w:trHeight w:val="300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gBDP4_BD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_</w:t>
            </w: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7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0E557A" w:rsidRDefault="00796E4E" w:rsidP="0094205C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E557A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CCCTCGAGGACTTTTACACGTTCTCGAAG</w:t>
            </w:r>
          </w:p>
        </w:tc>
      </w:tr>
      <w:tr w:rsidR="00796E4E" w:rsidRPr="00B77C8A" w:rsidTr="0094205C">
        <w:trPr>
          <w:trHeight w:val="300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gBDP4_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</w:t>
            </w: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ID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_</w:t>
            </w: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7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0E557A" w:rsidRDefault="00796E4E" w:rsidP="0094205C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E557A"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GTTCTTCTTAGTTCCGCTTTCGTTTTAGAGCTAGAAATAGC</w:t>
            </w:r>
          </w:p>
        </w:tc>
      </w:tr>
      <w:tr w:rsidR="00796E4E" w:rsidRPr="00B77C8A" w:rsidTr="0094205C">
        <w:trPr>
          <w:trHeight w:val="300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TgBDP4_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m</w:t>
            </w: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AID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_</w:t>
            </w: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7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96E4E" w:rsidRPr="000E557A" w:rsidRDefault="00796E4E" w:rsidP="0094205C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en-IN"/>
              </w:rPr>
              <w:t>AACTTGACATCCCCATTTAC</w:t>
            </w:r>
          </w:p>
        </w:tc>
      </w:tr>
      <w:tr w:rsidR="00796E4E" w:rsidRPr="00B77C8A" w:rsidTr="0094205C">
        <w:trPr>
          <w:trHeight w:val="300"/>
        </w:trPr>
        <w:tc>
          <w:tcPr>
            <w:tcW w:w="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BDP4</w:t>
            </w:r>
            <w:r w:rsidRPr="00311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MH_</w:t>
            </w:r>
            <w:r w:rsidRPr="000E5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75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796E4E" w:rsidRPr="000E557A" w:rsidRDefault="00796E4E" w:rsidP="0094205C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E5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TGCGCAGCCCGCGTATCCTCCCTCTTCTCTTCCTTCTGCGGCTAGCAAGGGCTCGGGC</w:t>
            </w:r>
          </w:p>
        </w:tc>
      </w:tr>
      <w:tr w:rsidR="00796E4E" w:rsidRPr="00B77C8A" w:rsidTr="0094205C">
        <w:trPr>
          <w:trHeight w:val="300"/>
        </w:trPr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 w:rsidRPr="00311B84">
              <w:rPr>
                <w:rFonts w:ascii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311B84" w:rsidRDefault="00796E4E" w:rsidP="009420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gBDP4_</w:t>
            </w:r>
            <w:r w:rsidRPr="00311B8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H_</w:t>
            </w:r>
            <w:r w:rsidRPr="000E5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75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6E4E" w:rsidRPr="000E557A" w:rsidRDefault="00796E4E" w:rsidP="0094205C">
            <w:pPr>
              <w:pStyle w:val="NoSpacing"/>
              <w:rPr>
                <w:rFonts w:ascii="Times New Roman" w:hAnsi="Times New Roman" w:cs="Times New Roman"/>
                <w:sz w:val="18"/>
                <w:szCs w:val="18"/>
                <w:lang w:eastAsia="en-IN"/>
              </w:rPr>
            </w:pPr>
            <w:r w:rsidRPr="000E557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CTTCTTCCTCAAATAAAACGCTGCCGTTTTCGCCGCATGCATAGGGCGAATTGGAGCTCC</w:t>
            </w:r>
          </w:p>
        </w:tc>
      </w:tr>
    </w:tbl>
    <w:p w:rsidR="00796E4E" w:rsidRDefault="00796E4E" w:rsidP="00796E4E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96E4E" w:rsidRPr="005D017E" w:rsidRDefault="00796E4E" w:rsidP="00796E4E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D01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st of </w:t>
      </w:r>
      <w:r w:rsidRPr="007B262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Pr="007B2627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ondii</w:t>
      </w:r>
      <w:proofErr w:type="spellEnd"/>
      <w:r w:rsidRPr="005D017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rains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562"/>
        <w:gridCol w:w="2127"/>
        <w:gridCol w:w="1701"/>
        <w:gridCol w:w="5953"/>
      </w:tblGrid>
      <w:tr w:rsidR="00796E4E" w:rsidRPr="005D017E" w:rsidTr="0094205C">
        <w:trPr>
          <w:trHeight w:val="300"/>
        </w:trPr>
        <w:tc>
          <w:tcPr>
            <w:tcW w:w="562" w:type="dxa"/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  <w:b/>
                <w:bCs/>
              </w:rPr>
            </w:pPr>
            <w:r w:rsidRPr="005D017E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2127" w:type="dxa"/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701" w:type="dxa"/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I #</w:t>
            </w:r>
          </w:p>
        </w:tc>
        <w:tc>
          <w:tcPr>
            <w:tcW w:w="5953" w:type="dxa"/>
            <w:tcBorders>
              <w:bottom w:val="single" w:sz="4" w:space="0" w:color="auto"/>
            </w:tcBorders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ource/Citation </w:t>
            </w:r>
          </w:p>
        </w:tc>
      </w:tr>
      <w:tr w:rsidR="00796E4E" w:rsidRPr="005D017E" w:rsidTr="0094205C">
        <w:trPr>
          <w:trHeight w:val="300"/>
        </w:trPr>
        <w:tc>
          <w:tcPr>
            <w:tcW w:w="562" w:type="dxa"/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</w:rPr>
            </w:pPr>
            <w:r w:rsidRPr="005D017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7" w:type="dxa"/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-88</w:t>
            </w:r>
          </w:p>
        </w:tc>
        <w:tc>
          <w:tcPr>
            <w:tcW w:w="1701" w:type="dxa"/>
            <w:noWrap/>
          </w:tcPr>
          <w:p w:rsidR="00796E4E" w:rsidRPr="00184747" w:rsidRDefault="00796E4E" w:rsidP="0094205C">
            <w:pPr>
              <w:rPr>
                <w:rFonts w:ascii="Times New Roman" w:hAnsi="Times New Roman" w:cs="Times New Roman"/>
              </w:rPr>
            </w:pPr>
            <w:r w:rsidRPr="00924F16">
              <w:rPr>
                <w:rFonts w:ascii="Times New Roman" w:hAnsi="Times New Roman" w:cs="Times New Roman"/>
              </w:rPr>
              <w:t>NR-223</w:t>
            </w:r>
          </w:p>
        </w:tc>
        <w:tc>
          <w:tcPr>
            <w:tcW w:w="5953" w:type="dxa"/>
            <w:tcBorders>
              <w:bottom w:val="nil"/>
            </w:tcBorders>
            <w:noWrap/>
            <w:hideMark/>
          </w:tcPr>
          <w:p w:rsidR="00796E4E" w:rsidRPr="00311B84" w:rsidRDefault="00796E4E" w:rsidP="009420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se reagents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were obtaine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rough the NIH Biodefense and Emerging Infections Research Sources Repository, NIAID, NIH. BEI resources </w:t>
            </w:r>
            <w:r w:rsidRPr="00001F3C">
              <w:rPr>
                <w:rFonts w:ascii="Times New Roman" w:hAnsi="Times New Roman" w:cs="Times New Roman"/>
                <w:sz w:val="24"/>
                <w:szCs w:val="24"/>
              </w:rPr>
              <w:t>https://www.beiresources.org/</w:t>
            </w:r>
          </w:p>
        </w:tc>
      </w:tr>
      <w:tr w:rsidR="00796E4E" w:rsidRPr="005D017E" w:rsidTr="0094205C">
        <w:trPr>
          <w:trHeight w:val="300"/>
        </w:trPr>
        <w:tc>
          <w:tcPr>
            <w:tcW w:w="562" w:type="dxa"/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</w:rPr>
            </w:pPr>
            <w:r w:rsidRPr="005D017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7" w:type="dxa"/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49</w:t>
            </w:r>
          </w:p>
        </w:tc>
        <w:tc>
          <w:tcPr>
            <w:tcW w:w="1701" w:type="dxa"/>
            <w:noWrap/>
          </w:tcPr>
          <w:p w:rsidR="00796E4E" w:rsidRPr="00184747" w:rsidRDefault="00796E4E" w:rsidP="00942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-10150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</w:rPr>
            </w:pPr>
          </w:p>
        </w:tc>
      </w:tr>
      <w:tr w:rsidR="00796E4E" w:rsidRPr="005D017E" w:rsidTr="0094205C">
        <w:trPr>
          <w:trHeight w:val="300"/>
        </w:trPr>
        <w:tc>
          <w:tcPr>
            <w:tcW w:w="562" w:type="dxa"/>
            <w:noWrap/>
            <w:hideMark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5D01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7" w:type="dxa"/>
            <w:noWrap/>
          </w:tcPr>
          <w:p w:rsidR="00796E4E" w:rsidRDefault="00796E4E" w:rsidP="00942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H-TIR1</w:t>
            </w:r>
          </w:p>
          <w:p w:rsidR="00796E4E" w:rsidRPr="005D017E" w:rsidRDefault="00796E4E" w:rsidP="009420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otype: </w:t>
            </w:r>
            <w:r w:rsidRPr="00311B84">
              <w:rPr>
                <w:rFonts w:ascii="Times New Roman" w:hAnsi="Times New Roman" w:cs="Times New Roman"/>
              </w:rPr>
              <w:t>RHΔhxgprtΔku80; TUB1:TIR1-3FLAG, SAG1:CAT)</w:t>
            </w:r>
          </w:p>
        </w:tc>
        <w:tc>
          <w:tcPr>
            <w:tcW w:w="1701" w:type="dxa"/>
            <w:noWrap/>
          </w:tcPr>
          <w:p w:rsidR="00796E4E" w:rsidRPr="00184747" w:rsidRDefault="00796E4E" w:rsidP="0094205C">
            <w:pPr>
              <w:rPr>
                <w:rFonts w:ascii="Times New Roman" w:hAnsi="Times New Roman" w:cs="Times New Roman"/>
              </w:rPr>
            </w:pPr>
            <w:r w:rsidRPr="00184747">
              <w:rPr>
                <w:rFonts w:ascii="Times New Roman" w:hAnsi="Times New Roman" w:cs="Times New Roman"/>
              </w:rPr>
              <w:t>NR-51145</w:t>
            </w:r>
          </w:p>
        </w:tc>
        <w:tc>
          <w:tcPr>
            <w:tcW w:w="5953" w:type="dxa"/>
            <w:tcBorders>
              <w:top w:val="nil"/>
            </w:tcBorders>
            <w:noWrap/>
          </w:tcPr>
          <w:p w:rsidR="00796E4E" w:rsidRPr="005D017E" w:rsidRDefault="00796E4E" w:rsidP="0094205C">
            <w:pPr>
              <w:rPr>
                <w:rFonts w:ascii="Times New Roman" w:hAnsi="Times New Roman" w:cs="Times New Roman"/>
              </w:rPr>
            </w:pPr>
          </w:p>
        </w:tc>
      </w:tr>
    </w:tbl>
    <w:p w:rsidR="00796E4E" w:rsidRPr="000E557A" w:rsidRDefault="00796E4E" w:rsidP="00796E4E"/>
    <w:p w:rsidR="00796E4E" w:rsidRPr="00F11F63" w:rsidRDefault="00796E4E" w:rsidP="00F11F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Courier New" w:eastAsia="Times New Roman" w:hAnsi="Courier New" w:cs="Courier New"/>
          <w:color w:val="000000"/>
          <w:sz w:val="18"/>
          <w:szCs w:val="18"/>
          <w:lang w:eastAsia="en-IN" w:bidi="mr-IN"/>
        </w:rPr>
      </w:pPr>
    </w:p>
    <w:sectPr w:rsidR="00796E4E" w:rsidRPr="00F11F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F63"/>
    <w:rsid w:val="001E4EF5"/>
    <w:rsid w:val="0026668A"/>
    <w:rsid w:val="0030247A"/>
    <w:rsid w:val="003648E3"/>
    <w:rsid w:val="003B45D1"/>
    <w:rsid w:val="00552B74"/>
    <w:rsid w:val="00671146"/>
    <w:rsid w:val="00680631"/>
    <w:rsid w:val="00796E4E"/>
    <w:rsid w:val="00886199"/>
    <w:rsid w:val="00C442BD"/>
    <w:rsid w:val="00C71080"/>
    <w:rsid w:val="00E22412"/>
    <w:rsid w:val="00F11F63"/>
    <w:rsid w:val="00F31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EC819"/>
  <w15:chartTrackingRefBased/>
  <w15:docId w15:val="{1A88E83C-60A2-4AC1-A89B-A749D4362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710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mr-IN"/>
    </w:rPr>
  </w:style>
  <w:style w:type="paragraph" w:styleId="NoSpacing">
    <w:name w:val="No Spacing"/>
    <w:uiPriority w:val="1"/>
    <w:qFormat/>
    <w:rsid w:val="003B45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5922</Words>
  <Characters>33762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B</Company>
  <LinksUpToDate>false</LinksUpToDate>
  <CharactersWithSpaces>39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92</dc:creator>
  <cp:keywords/>
  <dc:description/>
  <cp:lastModifiedBy>Abhijit</cp:lastModifiedBy>
  <cp:revision>5</cp:revision>
  <dcterms:created xsi:type="dcterms:W3CDTF">2026-01-24T07:25:00Z</dcterms:created>
  <dcterms:modified xsi:type="dcterms:W3CDTF">2026-01-30T04:47:00Z</dcterms:modified>
</cp:coreProperties>
</file>